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ind w:left="-14" w:right="-733" w:hanging="406"/>
        <w:jc w:val="center"/>
        <w:rPr>
          <w:rFonts w:eastAsia="黑体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Supplemntal Table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4. </w:t>
      </w: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Baseline fecal microbiota between R and NR in colorectal cancer (CRC) group (n=41)</w:t>
      </w:r>
    </w:p>
    <w:p>
      <w:pPr>
        <w:pStyle w:val="Style15"/>
        <w:rPr>
          <w:rFonts w:eastAsia="黑体"/>
          <w:sz w:val="22"/>
          <w:szCs w:val="22"/>
          <w:lang w:val="en-US" w:eastAsia="zh-CN"/>
        </w:rPr>
      </w:pPr>
      <w:r>
        <w:rPr>
          <w:rFonts w:eastAsia="黑体"/>
          <w:sz w:val="22"/>
          <w:szCs w:val="22"/>
          <w:lang w:val="en-US" w:eastAsia="zh-CN"/>
        </w:rPr>
      </w:r>
    </w:p>
    <w:tbl>
      <w:tblPr>
        <w:tblW w:w="1030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4"/>
        <w:gridCol w:w="1235"/>
        <w:gridCol w:w="1393"/>
        <w:gridCol w:w="1093"/>
        <w:gridCol w:w="1135"/>
        <w:gridCol w:w="1050"/>
        <w:gridCol w:w="1115"/>
      </w:tblGrid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e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R.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Q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R.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R.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Q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R.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u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R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_guillouia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7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56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regatibacter_segni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6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8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417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kermansia_muciniphil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1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675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36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961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89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stipes_finegoldii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01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78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65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442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stipes_indistinctu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4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82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80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8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400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1475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cobacter_cryaerophilu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85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opobium_vagina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007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cacca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965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21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3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483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089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coprophilu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87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eggerthii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43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10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01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412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022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fragili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273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2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173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362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975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nordii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562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ovatu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945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773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206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9296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98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plebeiu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7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25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8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85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50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uniformi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910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497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29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529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4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nesiella_intestinihomini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562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fidobacterium_adolescenti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68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5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00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45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779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utia_obeum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35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11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99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475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utia_product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59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3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76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27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chybacterium_conglomeratum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85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vundimonas_vesiculari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839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179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leidia_moorei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2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6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327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tyricicoccus_pullicaecorum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15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39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08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64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89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tyrivibrio_crossotu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428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pylobacter_ureolyticu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8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214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obacterium_valvarum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313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aldenens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98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1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33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59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240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bifermentan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562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butyricum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85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celatum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8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24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32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7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95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cellulolyticum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562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citronia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583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5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27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912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17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clostridioform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38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493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01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31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706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colicani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562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colinum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86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753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hathewayi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93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47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58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85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3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hungatei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85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lavalens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63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01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19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55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477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methylpentosum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1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65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7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922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1475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neonatal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743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paraputrificum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811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perfringen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03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ramosum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65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67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1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798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28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ruminantium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0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1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9433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sordellii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3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spiroform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9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111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symbiosum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21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84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65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5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204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insella_aerofacien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33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41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12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69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insella_stercori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241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rococcus_catu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86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24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37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44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089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74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rococcus_eutactu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87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572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ynebacterium_durum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85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luviitalea_saccharophil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0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77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8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5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993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ulfovibrio_D16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4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12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rea_formicigeneran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79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87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6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72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131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gerthella_lent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2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9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9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93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zabethkingia_meningoseptic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241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coccus_casseliflavu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85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cherichia_coli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912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498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665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399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975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_biform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744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_dolichum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41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33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73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18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36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calibacterium_prausnitzii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345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4204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656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251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230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bacterium_gelidilacu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03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bacterium_succinican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241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miger_formicili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21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37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35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880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ophilus_parainfluenza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0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00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1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0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11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ngella_potu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85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curia_palustri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306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anaerobaculum_oral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8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624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delbrueckii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562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helveticu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7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88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iner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mucosa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252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paralimentariu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007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reuteri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3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salivariu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420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zea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coccus_garviea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485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us_x_domestic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607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1475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silia_haematophil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740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ganella_morganii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489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yella_indoligene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85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sseria_subflav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6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5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5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535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senella_umbonat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562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yza_sativa_Indica_Group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740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cillospira_guilliermondii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8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5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alobacter_formigene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62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20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78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33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822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ibacter_cinnamivoran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87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bacteroides_distasoni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820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666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090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611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604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bacteroides_gordonii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62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coccus_aminovoran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426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coccus_marcusii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23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eggerthella_hongkongensi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phyromonas_endodontali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7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4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copri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90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3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99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816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intermedi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71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35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691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melaninogenic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03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nanceiensi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562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nigrescen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580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stercore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0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214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tannera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7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455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ionibacterium_acne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85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stutzeri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687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robacter_pulmoni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03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amidobacter_piscolen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3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78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4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09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binsoniella_peoriensi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221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seburia_faeci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1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364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046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029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369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seburia_inulinivoran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313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thia_dentocarios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03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thia_mucilaginos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4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2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3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93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albu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85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bromii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165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307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638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55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callidu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18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38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61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flavefacien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580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gnavu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927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79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44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75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470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torque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51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434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265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238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41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179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nella_granuli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580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uttleworthia_satelle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580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gobacterium_mizutaii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03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phylococcus_succinu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384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179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notrophomonas_acidaminiphil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562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anginosu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5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5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6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5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34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infanti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3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4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12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4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45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9433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luteciae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194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sobrinu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580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ponema_amylovorum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85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ponema_socranskii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384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179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3942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43818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5957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751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534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illonella_dispar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0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1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22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4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982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illonella_parvula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6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379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  <w:tr>
        <w:trPr>
          <w:trHeight w:val="270" w:hRule="atLeast"/>
        </w:trPr>
        <w:tc>
          <w:tcPr>
            <w:tcW w:w="3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ctivallis_vadensis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02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62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1906" w:h="16838"/>
      <w:pgMar w:left="540" w:right="128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80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1-07-30T01:52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84BFB896AE94A498D42CC376B166B1C</vt:lpwstr>
  </property>
  <property fmtid="{D5CDD505-2E9C-101B-9397-08002B2CF9AE}" pid="3" name="KSOProductBuildVer">
    <vt:lpwstr>2052-11.1.0.10667</vt:lpwstr>
  </property>
</Properties>
</file>